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6418" w:rsidRPr="00E45732" w:rsidRDefault="00006418" w:rsidP="00006418">
      <w:pPr>
        <w:rPr>
          <w:rFonts w:ascii="Times New Roman" w:hAnsi="Times New Roman" w:cs="Times New Roman"/>
        </w:rPr>
      </w:pPr>
      <w:r w:rsidRPr="00E45732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 xml:space="preserve"> Table </w:t>
      </w:r>
      <w:r w:rsidRPr="00E45732">
        <w:rPr>
          <w:rFonts w:ascii="Times New Roman" w:hAnsi="Times New Roman" w:cs="Times New Roman"/>
        </w:rPr>
        <w:t xml:space="preserve">   Single variable analysis of overall survival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42"/>
        <w:gridCol w:w="1665"/>
        <w:gridCol w:w="1355"/>
        <w:gridCol w:w="2050"/>
        <w:gridCol w:w="963"/>
      </w:tblGrid>
      <w:tr w:rsidR="00006418" w:rsidRPr="00E45732" w:rsidTr="00EE5C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  <w:tl2br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E45732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45732">
              <w:rPr>
                <w:rFonts w:ascii="Times New Roman" w:hAnsi="Times New Roman" w:cs="Times New Roman"/>
                <w:vertAlign w:val="subscript"/>
              </w:rPr>
              <w:t>Variable</w:t>
            </w:r>
            <w:r>
              <w:rPr>
                <w:rFonts w:ascii="新細明體" w:eastAsia="新細明體" w:hAnsi="新細明體" w:cs="Times New Roman" w:hint="eastAsia"/>
                <w:vertAlign w:val="subscript"/>
              </w:rPr>
              <w:t>¤</w:t>
            </w:r>
            <w:r w:rsidRPr="00E45732">
              <w:rPr>
                <w:rFonts w:ascii="Times New Roman" w:hAnsi="Times New Roman" w:cs="Times New Roman"/>
                <w:vertAlign w:val="subscript"/>
              </w:rPr>
              <w:t xml:space="preserve">                         </w:t>
            </w:r>
            <w:bookmarkStart w:id="0" w:name="_GoBack"/>
            <w:bookmarkEnd w:id="0"/>
            <w:r w:rsidRPr="00E45732">
              <w:rPr>
                <w:rFonts w:ascii="Times New Roman" w:hAnsi="Times New Roman" w:cs="Times New Roman"/>
                <w:vertAlign w:val="subscript"/>
              </w:rPr>
              <w:t xml:space="preserve">     </w:t>
            </w:r>
            <w:r w:rsidRPr="00E45732">
              <w:rPr>
                <w:rFonts w:ascii="Times New Roman" w:hAnsi="Times New Roman" w:cs="Times New Roman"/>
                <w:vertAlign w:val="superscript"/>
              </w:rPr>
              <w:t>Statistical results</w:t>
            </w:r>
            <w:r>
              <w:rPr>
                <w:rFonts w:ascii="新細明體" w:eastAsia="新細明體" w:hAnsi="新細明體" w:cs="Times New Roman" w:hint="eastAsia"/>
                <w:vertAlign w:val="superscript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E45732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E45732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Parameter estimate</w:t>
            </w:r>
            <w:r>
              <w:rPr>
                <w:rFonts w:ascii="新細明體" w:eastAsia="新細明體" w:hAnsi="新細明體" w:cs="Times New Roman" w:hint="eastAsia"/>
                <w:kern w:val="0"/>
                <w:sz w:val="18"/>
                <w:szCs w:val="18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E45732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E45732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Standard Error</w:t>
            </w:r>
            <w:r>
              <w:rPr>
                <w:rFonts w:ascii="新細明體" w:eastAsia="新細明體" w:hAnsi="新細明體" w:cs="Times New Roman" w:hint="eastAsia"/>
                <w:kern w:val="0"/>
                <w:sz w:val="18"/>
                <w:szCs w:val="18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E45732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E45732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95% </w:t>
            </w:r>
            <w:r w:rsidRPr="00E45732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c</w:t>
            </w:r>
            <w:r w:rsidRPr="00E45732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onfidence interval</w:t>
            </w:r>
            <w:r>
              <w:rPr>
                <w:rFonts w:ascii="新細明體" w:eastAsia="新細明體" w:hAnsi="新細明體" w:cs="Times New Roman" w:hint="eastAsia"/>
                <w:kern w:val="0"/>
                <w:sz w:val="18"/>
                <w:szCs w:val="18"/>
              </w:rPr>
              <w:t>¤</w:t>
            </w:r>
            <w:r w:rsidRPr="00E45732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E45732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E45732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P value</w:t>
            </w:r>
            <w:r>
              <w:rPr>
                <w:rFonts w:ascii="新細明體" w:eastAsia="新細明體" w:hAnsi="新細明體" w:cs="Times New Roman" w:hint="eastAsia"/>
                <w:kern w:val="0"/>
                <w:sz w:val="18"/>
                <w:szCs w:val="18"/>
              </w:rPr>
              <w:t>¤</w:t>
            </w:r>
          </w:p>
        </w:tc>
      </w:tr>
      <w:tr w:rsidR="00006418" w:rsidRPr="00C75680" w:rsidTr="00EE5C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Patient factor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ind w:firstLineChars="50" w:firstLine="11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Age   </w:t>
            </w:r>
            <w:proofErr w:type="gramStart"/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 (</w:t>
            </w:r>
            <w:proofErr w:type="gramEnd"/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≥60 years vs. &lt;60 years)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Gender</w:t>
            </w:r>
            <w:proofErr w:type="gramStart"/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 (</w:t>
            </w:r>
            <w:proofErr w:type="gramEnd"/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Female vs. Male)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ind w:firstLineChars="50" w:firstLine="11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Smoking  ( Yes vs No)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9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.097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8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5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5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4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1, 2.67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3, 0.62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4, 4.71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0"/>
                <w:szCs w:val="20"/>
              </w:rPr>
              <w:t>¤</w:t>
            </w:r>
          </w:p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0"/>
                <w:szCs w:val="20"/>
              </w:rPr>
              <w:t>¤</w:t>
            </w:r>
          </w:p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0"/>
                <w:szCs w:val="20"/>
              </w:rPr>
              <w:t>¤</w:t>
            </w:r>
          </w:p>
        </w:tc>
      </w:tr>
      <w:tr w:rsidR="00006418" w:rsidRPr="00C75680" w:rsidTr="00EE5C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Cs w:val="24"/>
              </w:rPr>
              <w:t>Image factor</w:t>
            </w: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  <w:proofErr w:type="gramStart"/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GGO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</w:t>
            </w:r>
            <w:proofErr w:type="gramEnd"/>
            <w:r w:rsidRPr="00E4573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onsolidation tumor ratio &lt;50% vs.≥ 50%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  <w:r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CT tumor size </w:t>
            </w:r>
            <w:proofErr w:type="gramStart"/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( </w:t>
            </w:r>
            <w:r w:rsidRPr="00140F08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&lt;</w:t>
            </w:r>
            <w:proofErr w:type="gramEnd"/>
            <w:r w:rsidRPr="00140F08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2cm vs. ≥ 2cm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29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3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1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6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0,0.76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6,5.09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0"/>
                <w:szCs w:val="20"/>
              </w:rPr>
              <w:t>¤</w:t>
            </w:r>
          </w:p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0"/>
                <w:szCs w:val="20"/>
              </w:rPr>
              <w:t>¤</w:t>
            </w:r>
          </w:p>
        </w:tc>
      </w:tr>
      <w:tr w:rsidR="00006418" w:rsidRPr="00C75680" w:rsidTr="00EE5C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Surgery factor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Thoracotomy vs. VATS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6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1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8, 5.26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6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0"/>
                <w:szCs w:val="20"/>
              </w:rPr>
              <w:t>¤</w:t>
            </w:r>
          </w:p>
        </w:tc>
      </w:tr>
      <w:tr w:rsidR="00006418" w:rsidRPr="00C75680" w:rsidTr="00EE5CC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Pathologic factor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Pathology tumor size (</w:t>
            </w:r>
            <w:r w:rsidRPr="00073FA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≥2 cm vs. &lt;2 </w:t>
            </w:r>
            <w:proofErr w:type="gramStart"/>
            <w:r w:rsidRPr="00073FA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m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  <w:proofErr w:type="gramEnd"/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Cell type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( Adenocarcinoma </w:t>
            </w:r>
            <w:proofErr w:type="spellStart"/>
            <w:r w:rsidRPr="003C4083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vs.non</w:t>
            </w:r>
            <w:proofErr w:type="spellEnd"/>
            <w:r w:rsidRPr="003C4083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adenocarcinoma)</w:t>
            </w:r>
            <w:r>
              <w:rPr>
                <w:rFonts w:ascii="新細明體" w:eastAsia="新細明體" w:hAnsi="新細明體" w:cs="Times New Roman" w:hint="eastAsia"/>
                <w:kern w:val="0"/>
                <w:sz w:val="16"/>
                <w:szCs w:val="16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Well Differentiation grade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Visceral pleural invasion (Yes vs. No)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Angiolymphatic invasion (Yes vs. No)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006418" w:rsidRPr="00073FA9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</w:t>
            </w:r>
            <w:r w:rsidRPr="00073FA9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Tumor purity</w:t>
            </w:r>
            <w:r>
              <w:rPr>
                <w:rFonts w:ascii="新細明體" w:eastAsia="新細明體" w:hAnsi="新細明體" w:cs="Times New Roman" w:hint="eastAsia"/>
                <w:bCs/>
                <w:kern w:val="0"/>
                <w:sz w:val="22"/>
              </w:rPr>
              <w:t>¤</w:t>
            </w:r>
            <w:r w:rsidRPr="00073FA9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Lymphocyte infiltrates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(M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ld + Minimal vs. Moderate +</w:t>
            </w:r>
            <w:proofErr w:type="gramStart"/>
            <w:r w:rsidRPr="003C408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rked)</w:t>
            </w:r>
            <w:r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  <w:proofErr w:type="gramEnd"/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Tumor necrosis (Yes vs No)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Stage ( 1a, 1b, 2a, 2b, 3a)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   1b vs. 1a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   2a vs. 1a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   2b vs. 1a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   3a vs. 1a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3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47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54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7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5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14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26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27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9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7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2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05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9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6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7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5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4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05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5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5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2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9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9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4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2,6.74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7,1.05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4,0.99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96,5.31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8,4.61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9,0.96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7,1.27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6,1.25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6,9.30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2,12.58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8,10.70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31,18.34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0"/>
                <w:szCs w:val="20"/>
              </w:rPr>
              <w:t>¤</w:t>
            </w:r>
          </w:p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0"/>
                <w:szCs w:val="20"/>
              </w:rPr>
              <w:t>¤</w:t>
            </w:r>
          </w:p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0"/>
                <w:szCs w:val="20"/>
              </w:rPr>
              <w:t>¤</w:t>
            </w:r>
          </w:p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0001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0"/>
                <w:szCs w:val="20"/>
              </w:rPr>
              <w:t>¤</w:t>
            </w:r>
          </w:p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0001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0"/>
                <w:szCs w:val="20"/>
              </w:rPr>
              <w:t>¤</w:t>
            </w:r>
          </w:p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0"/>
                <w:szCs w:val="20"/>
              </w:rPr>
              <w:t>¤</w:t>
            </w:r>
          </w:p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0"/>
                <w:szCs w:val="20"/>
              </w:rPr>
              <w:t>¤</w:t>
            </w:r>
          </w:p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0"/>
                <w:szCs w:val="20"/>
              </w:rPr>
              <w:t>¤</w:t>
            </w:r>
          </w:p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0"/>
                <w:szCs w:val="20"/>
              </w:rPr>
              <w:t>¤</w:t>
            </w:r>
          </w:p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0"/>
                <w:szCs w:val="20"/>
              </w:rPr>
              <w:t>¤</w:t>
            </w:r>
          </w:p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0"/>
                <w:szCs w:val="20"/>
              </w:rPr>
              <w:t>¤</w:t>
            </w:r>
          </w:p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0"/>
                <w:szCs w:val="20"/>
              </w:rPr>
              <w:t>¤</w:t>
            </w:r>
          </w:p>
          <w:p w:rsidR="00006418" w:rsidRPr="00C75680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0001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0"/>
                <w:szCs w:val="20"/>
              </w:rPr>
              <w:t>¤</w:t>
            </w:r>
          </w:p>
        </w:tc>
      </w:tr>
      <w:tr w:rsidR="00006418" w:rsidRPr="00C75680" w:rsidTr="00EE5CCB">
        <w:trPr>
          <w:trHeight w:val="82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Cs w:val="24"/>
              </w:rPr>
              <w:t>Therapeutic factor</w:t>
            </w: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  Post-op adjuvant therapy (Y versus N)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  <w:p w:rsidR="00006418" w:rsidRPr="003C4083" w:rsidRDefault="00006418" w:rsidP="00EE5C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9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3C4083" w:rsidRDefault="00006418" w:rsidP="00EE5CCB">
            <w:pPr>
              <w:widowControl/>
              <w:spacing w:after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  <w:r w:rsidRPr="003C4083">
              <w:rPr>
                <w:rFonts w:ascii="Times New Roman" w:eastAsia="新細明體" w:hAnsi="Times New Roman" w:cs="Times New Roman"/>
                <w:kern w:val="0"/>
                <w:szCs w:val="24"/>
              </w:rPr>
              <w:br/>
            </w: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5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3C4083" w:rsidRDefault="00006418" w:rsidP="00EE5CCB">
            <w:pPr>
              <w:widowControl/>
              <w:spacing w:after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  <w:r w:rsidRPr="003C4083">
              <w:rPr>
                <w:rFonts w:ascii="Times New Roman" w:eastAsia="新細明體" w:hAnsi="Times New Roman" w:cs="Times New Roman"/>
                <w:kern w:val="0"/>
                <w:szCs w:val="24"/>
              </w:rPr>
              <w:br/>
            </w:r>
            <w:r w:rsidRPr="003C40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9,2.65</w:t>
            </w: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¤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6418" w:rsidRPr="00C75680" w:rsidRDefault="00006418" w:rsidP="00EE5CCB">
            <w:pPr>
              <w:widowControl/>
              <w:spacing w:after="24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  <w:r w:rsidRPr="00C7568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br/>
            </w:r>
            <w:r w:rsidRPr="00C7568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  <w:r w:rsidRPr="00C75680">
              <w:rPr>
                <w:rFonts w:ascii="新細明體" w:eastAsia="新細明體" w:hAnsi="新細明體" w:cs="Times New Roman" w:hint="eastAsia"/>
                <w:color w:val="000000"/>
                <w:kern w:val="0"/>
                <w:sz w:val="20"/>
                <w:szCs w:val="20"/>
              </w:rPr>
              <w:t>¤</w:t>
            </w:r>
          </w:p>
        </w:tc>
      </w:tr>
    </w:tbl>
    <w:p w:rsidR="00006418" w:rsidRDefault="00006418" w:rsidP="00006418">
      <w:pPr>
        <w:rPr>
          <w:rFonts w:ascii="Times New Roman" w:hAnsi="Times New Roman" w:cs="Times New Roman"/>
        </w:rPr>
      </w:pPr>
    </w:p>
    <w:p w:rsidR="00006418" w:rsidRDefault="00006418" w:rsidP="00006418">
      <w:pPr>
        <w:widowControl/>
        <w:rPr>
          <w:rFonts w:ascii="Times New Roman" w:hAnsi="Times New Roman" w:cs="Times New Roman"/>
        </w:rPr>
      </w:pPr>
      <w:bookmarkStart w:id="1" w:name="_Hlk526954163"/>
      <w:bookmarkEnd w:id="1"/>
    </w:p>
    <w:p w:rsidR="00E174D6" w:rsidRPr="00006418" w:rsidRDefault="00E174D6" w:rsidP="00006418"/>
    <w:sectPr w:rsidR="00E174D6" w:rsidRPr="00006418" w:rsidSect="00E174D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0604" w:rsidRDefault="00340604" w:rsidP="003F7563">
      <w:r>
        <w:separator/>
      </w:r>
    </w:p>
  </w:endnote>
  <w:endnote w:type="continuationSeparator" w:id="0">
    <w:p w:rsidR="00340604" w:rsidRDefault="00340604" w:rsidP="003F7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0604" w:rsidRDefault="00340604" w:rsidP="003F7563">
      <w:r>
        <w:separator/>
      </w:r>
    </w:p>
  </w:footnote>
  <w:footnote w:type="continuationSeparator" w:id="0">
    <w:p w:rsidR="00340604" w:rsidRDefault="00340604" w:rsidP="003F7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4D6"/>
    <w:rsid w:val="00006418"/>
    <w:rsid w:val="00036961"/>
    <w:rsid w:val="00073FA9"/>
    <w:rsid w:val="00140F08"/>
    <w:rsid w:val="00196303"/>
    <w:rsid w:val="001C7652"/>
    <w:rsid w:val="001D06C9"/>
    <w:rsid w:val="001E0367"/>
    <w:rsid w:val="00204A7C"/>
    <w:rsid w:val="0025699B"/>
    <w:rsid w:val="002C482D"/>
    <w:rsid w:val="00324A1E"/>
    <w:rsid w:val="00340604"/>
    <w:rsid w:val="00354566"/>
    <w:rsid w:val="003C4083"/>
    <w:rsid w:val="003D1DD2"/>
    <w:rsid w:val="003F7563"/>
    <w:rsid w:val="004137AD"/>
    <w:rsid w:val="0043688B"/>
    <w:rsid w:val="004A2828"/>
    <w:rsid w:val="004D63A0"/>
    <w:rsid w:val="00523FA0"/>
    <w:rsid w:val="00524695"/>
    <w:rsid w:val="005405B9"/>
    <w:rsid w:val="00551C56"/>
    <w:rsid w:val="0058418D"/>
    <w:rsid w:val="005F7664"/>
    <w:rsid w:val="006623CC"/>
    <w:rsid w:val="007A14DB"/>
    <w:rsid w:val="007B5A06"/>
    <w:rsid w:val="007C3C3B"/>
    <w:rsid w:val="00822D7C"/>
    <w:rsid w:val="008413A0"/>
    <w:rsid w:val="00894E19"/>
    <w:rsid w:val="008A72E2"/>
    <w:rsid w:val="008B2A61"/>
    <w:rsid w:val="009177AA"/>
    <w:rsid w:val="00A55716"/>
    <w:rsid w:val="00A8409E"/>
    <w:rsid w:val="00AB35D7"/>
    <w:rsid w:val="00B268B6"/>
    <w:rsid w:val="00B65BE3"/>
    <w:rsid w:val="00BA6490"/>
    <w:rsid w:val="00C100CB"/>
    <w:rsid w:val="00C2652D"/>
    <w:rsid w:val="00C53CF9"/>
    <w:rsid w:val="00C75680"/>
    <w:rsid w:val="00CC005D"/>
    <w:rsid w:val="00D86537"/>
    <w:rsid w:val="00DC0584"/>
    <w:rsid w:val="00E174D6"/>
    <w:rsid w:val="00E30743"/>
    <w:rsid w:val="00E45732"/>
    <w:rsid w:val="00F76B29"/>
    <w:rsid w:val="00FC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EBA2C8"/>
  <w15:docId w15:val="{77658571-79FD-4C3B-A648-5DFCF8DB1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37A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5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F756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F75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F756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947F29-680F-4989-ACB7-569030DEE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-Yang Wu</dc:creator>
  <cp:keywords/>
  <dc:description/>
  <cp:lastModifiedBy>Ching-Yang Wu</cp:lastModifiedBy>
  <cp:revision>2</cp:revision>
  <dcterms:created xsi:type="dcterms:W3CDTF">2018-10-17T08:49:00Z</dcterms:created>
  <dcterms:modified xsi:type="dcterms:W3CDTF">2018-10-17T08:49:00Z</dcterms:modified>
</cp:coreProperties>
</file>